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F31C5" w:rsidR="00046109" w:rsidP="28133AFC" w:rsidRDefault="00046109" w14:paraId="78E1C738" w14:textId="71D76069">
      <w:pPr>
        <w:spacing w:before="0" w:after="0"/>
        <w:rPr>
          <w:rFonts w:eastAsia="MS Mincho" w:cs="Arial"/>
          <w:b w:val="1"/>
          <w:bCs w:val="1"/>
          <w:lang w:val="en-GB"/>
        </w:rPr>
      </w:pPr>
      <w:r w:rsidRPr="28133AFC" w:rsidR="00046109">
        <w:rPr>
          <w:rFonts w:eastAsia="MS Mincho" w:cs="Arial"/>
          <w:b w:val="1"/>
          <w:bCs w:val="1"/>
          <w:lang w:val="en-GB"/>
        </w:rPr>
        <w:t xml:space="preserve">Supplementary Table </w:t>
      </w:r>
      <w:r w:rsidRPr="28133AFC" w:rsidR="27D2E838">
        <w:rPr>
          <w:rFonts w:eastAsia="MS Mincho" w:cs="Arial"/>
          <w:b w:val="1"/>
          <w:bCs w:val="1"/>
          <w:lang w:val="en-GB"/>
        </w:rPr>
        <w:t>2</w:t>
      </w:r>
      <w:r w:rsidRPr="28133AFC" w:rsidR="00046109">
        <w:rPr>
          <w:rFonts w:eastAsia="MS Mincho" w:cs="Arial"/>
          <w:b w:val="1"/>
          <w:bCs w:val="1"/>
          <w:lang w:val="en-GB"/>
        </w:rPr>
        <w:t xml:space="preserve">. RESOLUTION efficacy endpoints </w:t>
      </w:r>
    </w:p>
    <w:p w:rsidRPr="00DF31C5" w:rsidR="00046109" w:rsidP="00046109" w:rsidRDefault="00046109" w14:paraId="08A49746" w14:textId="77777777">
      <w:pPr>
        <w:spacing w:before="0" w:after="0"/>
        <w:rPr>
          <w:rFonts w:eastAsia="MS Mincho" w:cs="Arial"/>
          <w:b/>
          <w:bCs/>
          <w:szCs w:val="24"/>
          <w:lang w:val="en-GB"/>
        </w:rPr>
      </w:pPr>
    </w:p>
    <w:tbl>
      <w:tblPr>
        <w:tblStyle w:val="TableGrid2"/>
        <w:tblW w:w="9355" w:type="dxa"/>
        <w:tblCellMar>
          <w:top w:w="14" w:type="dxa"/>
          <w:left w:w="43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9355"/>
      </w:tblGrid>
      <w:tr w:rsidRPr="00DF31C5" w:rsidR="00046109" w:rsidTr="00F8509C" w14:paraId="68A4B0A4" w14:textId="77777777">
        <w:tc>
          <w:tcPr>
            <w:tcW w:w="9355" w:type="dxa"/>
          </w:tcPr>
          <w:p w:rsidRPr="00DF31C5" w:rsidR="00046109" w:rsidP="00F8509C" w:rsidRDefault="00046109" w14:paraId="2D4C0982" w14:textId="77777777">
            <w:pPr>
              <w:spacing w:before="0" w:after="0"/>
              <w:rPr>
                <w:rFonts w:eastAsia="MS Mincho" w:cs="Arial"/>
                <w:b/>
                <w:bCs/>
                <w:szCs w:val="24"/>
                <w:lang w:val="en-GB"/>
              </w:rPr>
            </w:pPr>
            <w:r w:rsidRPr="00DF31C5">
              <w:rPr>
                <w:rFonts w:eastAsia="MS Mincho" w:cs="Arial"/>
                <w:b/>
                <w:bCs/>
                <w:szCs w:val="24"/>
                <w:lang w:val="en-GB"/>
              </w:rPr>
              <w:t>Primary endpoint:</w:t>
            </w:r>
          </w:p>
          <w:p w:rsidRPr="00DF31C5" w:rsidR="00046109" w:rsidP="00046109" w:rsidRDefault="00046109" w14:paraId="59159917" w14:textId="77777777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number of MMDs (weeks 1–4)</w:t>
            </w:r>
          </w:p>
          <w:p w:rsidRPr="00DF31C5" w:rsidR="00046109" w:rsidP="00F8509C" w:rsidRDefault="00046109" w14:paraId="2C9EF188" w14:textId="77777777">
            <w:pPr>
              <w:spacing w:before="0" w:after="0"/>
              <w:rPr>
                <w:rFonts w:eastAsia="MS Mincho" w:cs="Arial"/>
                <w:i/>
                <w:iCs/>
                <w:szCs w:val="24"/>
                <w:lang w:val="en-GB"/>
              </w:rPr>
            </w:pPr>
          </w:p>
        </w:tc>
      </w:tr>
      <w:tr w:rsidRPr="00DF31C5" w:rsidR="00046109" w:rsidTr="00F8509C" w14:paraId="1ED0B285" w14:textId="77777777">
        <w:tc>
          <w:tcPr>
            <w:tcW w:w="9355" w:type="dxa"/>
          </w:tcPr>
          <w:p w:rsidRPr="00DF31C5" w:rsidR="00046109" w:rsidP="00F8509C" w:rsidRDefault="00046109" w14:paraId="1119734D" w14:textId="77777777">
            <w:pPr>
              <w:spacing w:before="0" w:after="0"/>
              <w:rPr>
                <w:rFonts w:eastAsia="MS Mincho" w:cs="Arial"/>
                <w:b/>
                <w:bCs/>
                <w:szCs w:val="24"/>
                <w:lang w:val="en-GB"/>
              </w:rPr>
            </w:pPr>
            <w:r w:rsidRPr="00DF31C5">
              <w:rPr>
                <w:rFonts w:eastAsia="MS Mincho" w:cs="Arial"/>
                <w:b/>
                <w:bCs/>
                <w:szCs w:val="24"/>
                <w:lang w:val="en-GB"/>
              </w:rPr>
              <w:t>Key secondary endpoints:</w:t>
            </w:r>
          </w:p>
          <w:p w:rsidRPr="00DF31C5" w:rsidR="00046109" w:rsidP="00046109" w:rsidRDefault="00046109" w14:paraId="1868FDC8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MDs (weeks 1–12)</w:t>
            </w:r>
          </w:p>
          <w:p w:rsidRPr="00DF31C5" w:rsidR="00046109" w:rsidP="00046109" w:rsidRDefault="00046109" w14:paraId="0EDCACF6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HDs (weeks 1–4)</w:t>
            </w:r>
          </w:p>
          <w:p w:rsidRPr="00DF31C5" w:rsidR="00046109" w:rsidP="00046109" w:rsidRDefault="00046109" w14:paraId="42E421E6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HDs (weeks 1–12)</w:t>
            </w:r>
          </w:p>
          <w:p w:rsidRPr="00DF31C5" w:rsidR="00046109" w:rsidP="00046109" w:rsidRDefault="00046109" w14:paraId="44F547CD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Not fulfilling the ICHD-3 diagnostic criteria for CM nor MOH (week 4)</w:t>
            </w:r>
          </w:p>
          <w:p w:rsidRPr="00DF31C5" w:rsidR="00046109" w:rsidP="00046109" w:rsidRDefault="00046109" w14:paraId="10D055BF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Not fulfilling the ICHD-3 diagnostic criteria for CM nor MOH (week 12)</w:t>
            </w:r>
          </w:p>
          <w:p w:rsidRPr="00DF31C5" w:rsidR="00046109" w:rsidP="00046109" w:rsidRDefault="00046109" w14:paraId="237644CC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average daily pain assessment score (weeks 1–2)</w:t>
            </w:r>
          </w:p>
          <w:p w:rsidRPr="00DF31C5" w:rsidR="00046109" w:rsidP="00046109" w:rsidRDefault="00046109" w14:paraId="0B3A19BC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acute medication use (weeks 1–4)</w:t>
            </w:r>
          </w:p>
          <w:p w:rsidRPr="00DF31C5" w:rsidR="00046109" w:rsidP="00046109" w:rsidRDefault="00046109" w14:paraId="4EF9E9AF" w14:textId="77777777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acute medication use (weeks 1–12)</w:t>
            </w:r>
          </w:p>
          <w:p w:rsidRPr="00DF31C5" w:rsidR="00046109" w:rsidP="00F8509C" w:rsidRDefault="00046109" w14:paraId="6486B4BD" w14:textId="77777777">
            <w:pPr>
              <w:spacing w:before="0" w:after="0"/>
              <w:rPr>
                <w:rFonts w:eastAsia="MS Mincho" w:cs="Arial"/>
                <w:b/>
                <w:bCs/>
                <w:szCs w:val="24"/>
                <w:lang w:val="en-GB"/>
              </w:rPr>
            </w:pPr>
          </w:p>
        </w:tc>
      </w:tr>
      <w:tr w:rsidRPr="00DF31C5" w:rsidR="00046109" w:rsidTr="00F8509C" w14:paraId="07D33FCA" w14:textId="77777777">
        <w:tc>
          <w:tcPr>
            <w:tcW w:w="9355" w:type="dxa"/>
          </w:tcPr>
          <w:p w:rsidRPr="00DF31C5" w:rsidR="00046109" w:rsidP="00F8509C" w:rsidRDefault="00046109" w14:paraId="475D5575" w14:textId="77777777">
            <w:pPr>
              <w:spacing w:before="0" w:after="0"/>
              <w:rPr>
                <w:rFonts w:eastAsia="MS Mincho" w:cs="Arial"/>
                <w:b/>
                <w:bCs/>
                <w:szCs w:val="24"/>
                <w:lang w:val="en-GB"/>
              </w:rPr>
            </w:pPr>
            <w:r w:rsidRPr="00DF31C5">
              <w:rPr>
                <w:rFonts w:eastAsia="MS Mincho" w:cs="Arial"/>
                <w:b/>
                <w:bCs/>
                <w:szCs w:val="24"/>
                <w:lang w:val="en-GB"/>
              </w:rPr>
              <w:t>Secondary endpoints:</w:t>
            </w:r>
          </w:p>
          <w:p w:rsidRPr="00DF31C5" w:rsidR="00046109" w:rsidP="00046109" w:rsidRDefault="00046109" w14:paraId="62A44BBC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Not fulfilling the ICHD-3 diagnostic criteria for CM (week 4, week 12)</w:t>
            </w:r>
          </w:p>
          <w:p w:rsidRPr="00DF31C5" w:rsidR="00046109" w:rsidP="00046109" w:rsidRDefault="00046109" w14:paraId="53FA4A28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Not fulfilling the ICHD-3 diagnostic criteria for MOH (week 4, week 12)</w:t>
            </w:r>
          </w:p>
          <w:p w:rsidRPr="00DF31C5" w:rsidR="00046109" w:rsidP="00046109" w:rsidRDefault="00046109" w14:paraId="43FBB8B9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MDs with use of acute medication (weeks 1–12)</w:t>
            </w:r>
          </w:p>
          <w:p w:rsidRPr="00DF31C5" w:rsidR="00046109" w:rsidP="00046109" w:rsidRDefault="00046109" w14:paraId="2AEA6308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triptan or ergotamine medication use (weeks 1–12)</w:t>
            </w:r>
          </w:p>
          <w:p w:rsidRPr="00DF31C5" w:rsidR="00046109" w:rsidP="00046109" w:rsidRDefault="00046109" w14:paraId="7CE5EADE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individual non-opioid analgesics or NSAID medication use (weeks 1–12)</w:t>
            </w:r>
          </w:p>
          <w:p w:rsidRPr="00DF31C5" w:rsidR="00046109" w:rsidP="00046109" w:rsidRDefault="00046109" w14:paraId="1B7032FF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combination non-opioid analgesics medication use (weeks 1–12)</w:t>
            </w:r>
          </w:p>
          <w:p w:rsidRPr="00DF31C5" w:rsidR="00046109" w:rsidP="00046109" w:rsidRDefault="00046109" w14:paraId="3A612D4A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Migraine on the day after dosing (day 1)</w:t>
            </w:r>
          </w:p>
          <w:p w:rsidRPr="00DF31C5" w:rsidR="00046109" w:rsidP="00046109" w:rsidRDefault="00046109" w14:paraId="3D1342C1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Response: ≥50% reduction from baseline in MMDs (weeks 1–4, weeks 1–12)</w:t>
            </w:r>
          </w:p>
          <w:p w:rsidRPr="00DF31C5" w:rsidR="00046109" w:rsidP="00046109" w:rsidRDefault="00046109" w14:paraId="26F4BBE8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Response: ≥75% reduction from baseline in MMDs (weeks 1–4, weeks 1–12)</w:t>
            </w:r>
          </w:p>
          <w:p w:rsidRPr="00DF31C5" w:rsidR="00046109" w:rsidP="00046109" w:rsidRDefault="00046109" w14:paraId="15D98C4D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Response: ≥50% reduction from baseline in MHDs (weeks 1–4, weeks 1–12)</w:t>
            </w:r>
          </w:p>
          <w:p w:rsidRPr="00DF31C5" w:rsidR="00046109" w:rsidP="00046109" w:rsidRDefault="00046109" w14:paraId="55E8115B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Response: ≥75% reduction from baseline in MHDs (weeks 1–4, weeks 1–12)</w:t>
            </w:r>
          </w:p>
          <w:p w:rsidRPr="00DF31C5" w:rsidR="00046109" w:rsidP="00046109" w:rsidRDefault="00046109" w14:paraId="42EEB06B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rate of migraine attacks with severe pain intensity (weeks 1–4, weeks 1–12)</w:t>
            </w:r>
          </w:p>
          <w:p w:rsidRPr="00DF31C5" w:rsidR="00046109" w:rsidP="00046109" w:rsidRDefault="00046109" w14:paraId="59F2C2F9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rate of headache episodes with severe pain intensity (weeks 1–4, weeks 1–12)</w:t>
            </w:r>
          </w:p>
          <w:p w:rsidRPr="00DF31C5" w:rsidR="00046109" w:rsidP="00046109" w:rsidRDefault="00046109" w14:paraId="512EBCF2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PGIC score (week 4, week 12)</w:t>
            </w:r>
          </w:p>
          <w:p w:rsidRPr="00DF31C5" w:rsidR="00046109" w:rsidP="00046109" w:rsidRDefault="00046109" w14:paraId="09137EBD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MBS score (week 12)</w:t>
            </w:r>
          </w:p>
          <w:p w:rsidRPr="00DF31C5" w:rsidR="00046109" w:rsidP="00046109" w:rsidRDefault="00046109" w14:paraId="4BF1BE93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HIT-6 total score (week 4, week 12)</w:t>
            </w:r>
          </w:p>
          <w:p w:rsidRPr="00DF31C5" w:rsidR="00046109" w:rsidP="00046109" w:rsidRDefault="00046109" w14:paraId="1428E3CC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 xml:space="preserve">Change from baseline in the </w:t>
            </w:r>
            <w:proofErr w:type="spellStart"/>
            <w:r w:rsidRPr="00DF31C5">
              <w:rPr>
                <w:rFonts w:eastAsia="MS Mincho" w:cs="Arial"/>
                <w:szCs w:val="24"/>
                <w:lang w:val="en-GB"/>
              </w:rPr>
              <w:t>mMIDAS</w:t>
            </w:r>
            <w:proofErr w:type="spellEnd"/>
            <w:r w:rsidRPr="00DF31C5">
              <w:rPr>
                <w:rFonts w:eastAsia="MS Mincho" w:cs="Arial"/>
                <w:szCs w:val="24"/>
                <w:lang w:val="en-GB"/>
              </w:rPr>
              <w:t xml:space="preserve"> total score (week 4, week 12)</w:t>
            </w:r>
          </w:p>
          <w:p w:rsidRPr="00DF31C5" w:rsidR="00046109" w:rsidP="00046109" w:rsidRDefault="00046109" w14:paraId="7FB7CD24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MSQ v2.1 sub-scores (Role Function-Restrictive, Role Function-Preventive, Emotional Function; week 4, week 12)</w:t>
            </w:r>
          </w:p>
          <w:p w:rsidRPr="00DF31C5" w:rsidR="00046109" w:rsidP="00046109" w:rsidRDefault="00046109" w14:paraId="4945DB95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EQ-5D-5L VAS score (week 4, week 12)</w:t>
            </w:r>
          </w:p>
          <w:p w:rsidRPr="00DF31C5" w:rsidR="00046109" w:rsidP="00046109" w:rsidRDefault="00046109" w14:paraId="1805C690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Migraine-specific HCRU (baseline, week 12)</w:t>
            </w:r>
          </w:p>
          <w:p w:rsidRPr="00DF31C5" w:rsidR="00046109" w:rsidP="00046109" w:rsidRDefault="00046109" w14:paraId="309F3737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WPAI:M sub-scores (Absenteeism, Presenteeism, Work productivity loss, Activity impairment; week 12)</w:t>
            </w:r>
          </w:p>
          <w:p w:rsidRPr="00DF31C5" w:rsidR="00046109" w:rsidP="00046109" w:rsidRDefault="00046109" w14:paraId="6715F598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lastRenderedPageBreak/>
              <w:t>Change from baseline in HADS-depression, and anxiety subscale scores (week 4, week 12)</w:t>
            </w:r>
          </w:p>
          <w:p w:rsidRPr="00DF31C5" w:rsidR="00046109" w:rsidP="00046109" w:rsidRDefault="00046109" w14:paraId="507BC666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SQM-9 (week 4, week 12)</w:t>
            </w:r>
          </w:p>
          <w:p w:rsidRPr="00DF31C5" w:rsidR="00046109" w:rsidP="00046109" w:rsidRDefault="00046109" w14:paraId="37770C66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HIT-6 total score (week 24)</w:t>
            </w:r>
          </w:p>
          <w:p w:rsidRPr="00DF31C5" w:rsidR="00046109" w:rsidP="00046109" w:rsidRDefault="00046109" w14:paraId="6D237A9F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 xml:space="preserve">Change from baseline in the </w:t>
            </w:r>
            <w:proofErr w:type="spellStart"/>
            <w:r w:rsidRPr="00DF31C5">
              <w:rPr>
                <w:rFonts w:eastAsia="MS Mincho" w:cs="Arial"/>
                <w:szCs w:val="24"/>
                <w:lang w:val="en-GB"/>
              </w:rPr>
              <w:t>mMIDAS</w:t>
            </w:r>
            <w:proofErr w:type="spellEnd"/>
            <w:r w:rsidRPr="00DF31C5">
              <w:rPr>
                <w:rFonts w:eastAsia="MS Mincho" w:cs="Arial"/>
                <w:szCs w:val="24"/>
                <w:lang w:val="en-GB"/>
              </w:rPr>
              <w:t xml:space="preserve"> total score (week 24)</w:t>
            </w:r>
          </w:p>
          <w:p w:rsidRPr="00DF31C5" w:rsidR="00046109" w:rsidP="00046109" w:rsidRDefault="00046109" w14:paraId="0524103D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MSQ v2.1 sub-scores (week 24)</w:t>
            </w:r>
          </w:p>
          <w:p w:rsidRPr="00DF31C5" w:rsidR="00046109" w:rsidP="00046109" w:rsidRDefault="00046109" w14:paraId="538FABFB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EQ-5D-5L VAS score (week 24)</w:t>
            </w:r>
          </w:p>
          <w:p w:rsidRPr="00DF31C5" w:rsidR="00046109" w:rsidP="00046109" w:rsidRDefault="00046109" w14:paraId="49C5A263" w14:textId="77777777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Migraine-specific HCRU (week 24)</w:t>
            </w:r>
          </w:p>
          <w:p w:rsidRPr="00DF31C5" w:rsidR="00046109" w:rsidP="00046109" w:rsidRDefault="00046109" w14:paraId="3DF38083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he WPAI:M sub-scores (week 24)</w:t>
            </w:r>
          </w:p>
          <w:p w:rsidRPr="00DF31C5" w:rsidR="00046109" w:rsidP="00046109" w:rsidRDefault="00046109" w14:paraId="4196058B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HADS-depression and anxiety subscale scores (week 24)</w:t>
            </w:r>
          </w:p>
          <w:p w:rsidRPr="00DF31C5" w:rsidR="00046109" w:rsidP="00046109" w:rsidRDefault="00046109" w14:paraId="335F8B2D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PGIC score (week 24)</w:t>
            </w:r>
          </w:p>
          <w:p w:rsidRPr="00DF31C5" w:rsidR="00046109" w:rsidP="00046109" w:rsidRDefault="00046109" w14:paraId="736B037A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MBS score (week 24)</w:t>
            </w:r>
          </w:p>
          <w:p w:rsidRPr="00DF31C5" w:rsidR="00046109" w:rsidP="00046109" w:rsidRDefault="00046109" w14:paraId="6B71601F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TSQM-9 (week 24)</w:t>
            </w:r>
          </w:p>
          <w:p w:rsidRPr="00DF31C5" w:rsidR="00046109" w:rsidP="00046109" w:rsidRDefault="00046109" w14:paraId="77816864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MDs (week 24)</w:t>
            </w:r>
          </w:p>
          <w:p w:rsidRPr="00DF31C5" w:rsidR="00046109" w:rsidP="00046109" w:rsidRDefault="00046109" w14:paraId="3A8EAA28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HDs (week 24)</w:t>
            </w:r>
          </w:p>
          <w:p w:rsidRPr="00DF31C5" w:rsidR="00046109" w:rsidP="00046109" w:rsidRDefault="00046109" w14:paraId="0E2294AE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Not fulfilling the ICHD-3 diagnostic criteria for CM nor MOH (week 24)</w:t>
            </w:r>
          </w:p>
          <w:p w:rsidRPr="00DF31C5" w:rsidR="00046109" w:rsidP="00046109" w:rsidRDefault="00046109" w14:paraId="5FAE8A03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acute medication use (week 24)</w:t>
            </w:r>
          </w:p>
          <w:p w:rsidRPr="00DF31C5" w:rsidR="00046109" w:rsidP="00046109" w:rsidRDefault="00046109" w14:paraId="45F174C6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average Daily Pain assessment score (week 24)</w:t>
            </w:r>
          </w:p>
          <w:p w:rsidRPr="00DF31C5" w:rsidR="00046109" w:rsidP="00046109" w:rsidRDefault="00046109" w14:paraId="5B19A80B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triptan or ergotamine medication use (week 24)</w:t>
            </w:r>
          </w:p>
          <w:p w:rsidRPr="00DF31C5" w:rsidR="00046109" w:rsidP="00046109" w:rsidRDefault="00046109" w14:paraId="02509F38" w14:textId="77777777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monthly days with individual non-opioid analgesics or NSAID medication use (week 24)</w:t>
            </w:r>
          </w:p>
          <w:p w:rsidRPr="00DF31C5" w:rsidR="00046109" w:rsidP="00F8509C" w:rsidRDefault="00046109" w14:paraId="69F8C610" w14:textId="77777777">
            <w:pPr>
              <w:spacing w:before="0" w:after="0"/>
              <w:rPr>
                <w:rFonts w:eastAsia="MS Mincho" w:cs="Arial"/>
                <w:b/>
                <w:bCs/>
                <w:szCs w:val="24"/>
                <w:lang w:val="en-GB"/>
              </w:rPr>
            </w:pPr>
          </w:p>
        </w:tc>
      </w:tr>
      <w:tr w:rsidRPr="00DF31C5" w:rsidR="00046109" w:rsidTr="00F8509C" w14:paraId="512D2763" w14:textId="77777777">
        <w:tc>
          <w:tcPr>
            <w:tcW w:w="9355" w:type="dxa"/>
          </w:tcPr>
          <w:p w:rsidRPr="00DF31C5" w:rsidR="00046109" w:rsidP="00F8509C" w:rsidRDefault="00046109" w14:paraId="4E42E90C" w14:textId="77777777">
            <w:pPr>
              <w:spacing w:before="0" w:after="0"/>
              <w:rPr>
                <w:rFonts w:eastAsia="MS Mincho" w:cs="Arial"/>
                <w:b/>
                <w:bCs/>
                <w:szCs w:val="24"/>
                <w:lang w:val="en-GB"/>
              </w:rPr>
            </w:pPr>
            <w:r w:rsidRPr="00DF31C5">
              <w:rPr>
                <w:rFonts w:eastAsia="MS Mincho" w:cs="Arial"/>
                <w:b/>
                <w:bCs/>
                <w:szCs w:val="24"/>
                <w:lang w:val="en-GB"/>
              </w:rPr>
              <w:lastRenderedPageBreak/>
              <w:t>Exploratory endpoints:</w:t>
            </w:r>
          </w:p>
          <w:p w:rsidRPr="00DF31C5" w:rsidR="00046109" w:rsidP="00046109" w:rsidRDefault="00046109" w14:paraId="77F341D4" w14:textId="77777777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eastAsia="MS Mincho" w:cs="Arial"/>
                <w:b/>
                <w:bCs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omplete withdrawal of acute headache medication (weeks 1–4, weeks 5–8, weeks 9–12)</w:t>
            </w:r>
          </w:p>
          <w:p w:rsidRPr="00DF31C5" w:rsidR="00046109" w:rsidP="00046109" w:rsidRDefault="00046109" w14:paraId="4A31655D" w14:textId="77777777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eastAsia="MS Mincho" w:cs="Arial"/>
                <w:b/>
                <w:bCs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in SDS:H score (week 12)</w:t>
            </w:r>
          </w:p>
          <w:p w:rsidRPr="00DF31C5" w:rsidR="00046109" w:rsidP="00046109" w:rsidRDefault="00046109" w14:paraId="640A8AA8" w14:textId="77777777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Change from baseline of passive registration of movement (actigraphy; average per 28 days; week 4, week 12)</w:t>
            </w:r>
          </w:p>
          <w:p w:rsidRPr="00DF31C5" w:rsidR="00046109" w:rsidP="00046109" w:rsidRDefault="00046109" w14:paraId="03764220" w14:textId="77777777">
            <w:pPr>
              <w:numPr>
                <w:ilvl w:val="1"/>
                <w:numId w:val="6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 xml:space="preserve">Minutes with light PA (11–50 </w:t>
            </w:r>
            <w:proofErr w:type="spellStart"/>
            <w:r w:rsidRPr="00DF31C5">
              <w:rPr>
                <w:rFonts w:eastAsia="MS Mincho" w:cs="Arial"/>
                <w:szCs w:val="24"/>
                <w:lang w:val="en-GB"/>
              </w:rPr>
              <w:t>a.U</w:t>
            </w:r>
            <w:proofErr w:type="spellEnd"/>
            <w:r w:rsidRPr="00DF31C5">
              <w:rPr>
                <w:rFonts w:eastAsia="MS Mincho" w:cs="Arial"/>
                <w:szCs w:val="24"/>
                <w:lang w:val="en-GB"/>
              </w:rPr>
              <w:t>.)</w:t>
            </w:r>
          </w:p>
          <w:p w:rsidRPr="00DF31C5" w:rsidR="00046109" w:rsidP="00046109" w:rsidRDefault="00046109" w14:paraId="6AD37919" w14:textId="77777777">
            <w:pPr>
              <w:numPr>
                <w:ilvl w:val="1"/>
                <w:numId w:val="6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 xml:space="preserve">Minutes with moderate PA (51–100 </w:t>
            </w:r>
            <w:proofErr w:type="spellStart"/>
            <w:r w:rsidRPr="00DF31C5">
              <w:rPr>
                <w:rFonts w:eastAsia="MS Mincho" w:cs="Arial"/>
                <w:szCs w:val="24"/>
                <w:lang w:val="en-GB"/>
              </w:rPr>
              <w:t>a.U</w:t>
            </w:r>
            <w:proofErr w:type="spellEnd"/>
            <w:r w:rsidRPr="00DF31C5">
              <w:rPr>
                <w:rFonts w:eastAsia="MS Mincho" w:cs="Arial"/>
                <w:szCs w:val="24"/>
                <w:lang w:val="en-GB"/>
              </w:rPr>
              <w:t>.)</w:t>
            </w:r>
          </w:p>
          <w:p w:rsidRPr="00DF31C5" w:rsidR="00046109" w:rsidP="00046109" w:rsidRDefault="00046109" w14:paraId="4DD9AC1E" w14:textId="77777777">
            <w:pPr>
              <w:numPr>
                <w:ilvl w:val="1"/>
                <w:numId w:val="6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 xml:space="preserve">Minutes with intense PA (101–200 </w:t>
            </w:r>
            <w:proofErr w:type="spellStart"/>
            <w:r w:rsidRPr="00DF31C5">
              <w:rPr>
                <w:rFonts w:eastAsia="MS Mincho" w:cs="Arial"/>
                <w:szCs w:val="24"/>
                <w:lang w:val="en-GB"/>
              </w:rPr>
              <w:t>a.U</w:t>
            </w:r>
            <w:proofErr w:type="spellEnd"/>
            <w:r w:rsidRPr="00DF31C5">
              <w:rPr>
                <w:rFonts w:eastAsia="MS Mincho" w:cs="Arial"/>
                <w:szCs w:val="24"/>
                <w:lang w:val="en-GB"/>
              </w:rPr>
              <w:t>.)</w:t>
            </w:r>
          </w:p>
          <w:p w:rsidRPr="00DF31C5" w:rsidR="00046109" w:rsidP="00046109" w:rsidRDefault="00046109" w14:paraId="32ACD470" w14:textId="77777777">
            <w:pPr>
              <w:numPr>
                <w:ilvl w:val="1"/>
                <w:numId w:val="6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Minutes in rest period (range 0–300, 101: rest epoch)</w:t>
            </w:r>
          </w:p>
          <w:p w:rsidRPr="00DF31C5" w:rsidR="00046109" w:rsidP="00046109" w:rsidRDefault="00046109" w14:paraId="2B5EA8DA" w14:textId="77777777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 xml:space="preserve">Change from baseline in sleep metrics assessment as assessed by actigraphy (average per 28 </w:t>
            </w:r>
            <w:proofErr w:type="gramStart"/>
            <w:r w:rsidRPr="00DF31C5">
              <w:rPr>
                <w:rFonts w:eastAsia="MS Mincho" w:cs="Arial"/>
                <w:szCs w:val="24"/>
                <w:lang w:val="en-GB"/>
              </w:rPr>
              <w:t>days;</w:t>
            </w:r>
            <w:proofErr w:type="gramEnd"/>
            <w:r w:rsidRPr="00DF31C5">
              <w:rPr>
                <w:rFonts w:eastAsia="MS Mincho" w:cs="Arial"/>
                <w:szCs w:val="24"/>
                <w:lang w:val="en-GB"/>
              </w:rPr>
              <w:t xml:space="preserve"> week 4, week 12)</w:t>
            </w:r>
          </w:p>
          <w:p w:rsidRPr="00DF31C5" w:rsidR="00046109" w:rsidP="00046109" w:rsidRDefault="00046109" w14:paraId="698076B4" w14:textId="77777777">
            <w:pPr>
              <w:numPr>
                <w:ilvl w:val="1"/>
                <w:numId w:val="7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Total sleep time (minutes per night)</w:t>
            </w:r>
          </w:p>
          <w:p w:rsidRPr="00DF31C5" w:rsidR="00046109" w:rsidP="00046109" w:rsidRDefault="00046109" w14:paraId="0056CA7C" w14:textId="77777777">
            <w:pPr>
              <w:numPr>
                <w:ilvl w:val="1"/>
                <w:numId w:val="7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Sleep efficiency (percentage per night)</w:t>
            </w:r>
          </w:p>
          <w:p w:rsidRPr="00DF31C5" w:rsidR="00046109" w:rsidP="00046109" w:rsidRDefault="00046109" w14:paraId="1CA2AA86" w14:textId="77777777">
            <w:pPr>
              <w:numPr>
                <w:ilvl w:val="1"/>
                <w:numId w:val="7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Wake after sleep onset (minutes per night)</w:t>
            </w:r>
          </w:p>
          <w:p w:rsidRPr="00DF31C5" w:rsidR="00046109" w:rsidP="00046109" w:rsidRDefault="00046109" w14:paraId="2774A85B" w14:textId="77777777">
            <w:pPr>
              <w:numPr>
                <w:ilvl w:val="1"/>
                <w:numId w:val="7"/>
              </w:numPr>
              <w:spacing w:before="0" w:after="0"/>
              <w:contextualSpacing/>
              <w:rPr>
                <w:rFonts w:eastAsia="MS Mincho" w:cs="Arial"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>Sleep onset latency (minutes per night)</w:t>
            </w:r>
          </w:p>
          <w:p w:rsidRPr="00DF31C5" w:rsidR="00046109" w:rsidP="00F8509C" w:rsidRDefault="00046109" w14:paraId="416B6C79" w14:textId="77777777">
            <w:pPr>
              <w:spacing w:before="0" w:after="0"/>
              <w:rPr>
                <w:rFonts w:eastAsia="MS Mincho" w:cs="Arial"/>
                <w:b/>
                <w:bCs/>
                <w:szCs w:val="24"/>
                <w:lang w:val="en-GB"/>
              </w:rPr>
            </w:pPr>
            <w:r w:rsidRPr="00DF31C5">
              <w:rPr>
                <w:rFonts w:eastAsia="MS Mincho" w:cs="Arial"/>
                <w:szCs w:val="24"/>
                <w:lang w:val="en-GB"/>
              </w:rPr>
              <w:t xml:space="preserve"> *</w:t>
            </w:r>
            <w:r w:rsidRPr="00DF31C5">
              <w:rPr>
                <w:rFonts w:eastAsia="MS Mincho" w:cs="Arial"/>
                <w:i/>
                <w:iCs/>
                <w:szCs w:val="24"/>
                <w:lang w:val="en-GB"/>
              </w:rPr>
              <w:t>All analyses will also be done by week; for example, change from baseline to week 1, baseline to week 2, and baseline to week 12.</w:t>
            </w:r>
          </w:p>
        </w:tc>
      </w:tr>
    </w:tbl>
    <w:p w:rsidRPr="00DF31C5" w:rsidR="00046109" w:rsidP="00046109" w:rsidRDefault="00046109" w14:paraId="4C4CDB1A" w14:textId="77777777">
      <w:pPr>
        <w:spacing w:after="0"/>
        <w:rPr>
          <w:rFonts w:eastAsia="MS Mincho" w:cs="Arial"/>
          <w:sz w:val="20"/>
          <w:szCs w:val="20"/>
          <w:lang w:val="en-GB"/>
        </w:rPr>
      </w:pPr>
      <w:proofErr w:type="spellStart"/>
      <w:r w:rsidRPr="00DF31C5">
        <w:rPr>
          <w:rFonts w:eastAsia="MS Mincho" w:cs="Arial"/>
          <w:sz w:val="20"/>
          <w:szCs w:val="20"/>
          <w:lang w:val="en-GB"/>
        </w:rPr>
        <w:t>a.U</w:t>
      </w:r>
      <w:proofErr w:type="spellEnd"/>
      <w:r w:rsidRPr="00DF31C5">
        <w:rPr>
          <w:rFonts w:eastAsia="MS Mincho" w:cs="Arial"/>
          <w:sz w:val="20"/>
          <w:szCs w:val="20"/>
          <w:lang w:val="en-GB"/>
        </w:rPr>
        <w:t xml:space="preserve">, arbitrary unit; CM, chronic migraine; HADS, Hospital Anxiety and Depression Scale; HCRU, health care resource utilisation; HIT-6, Headache Impact Test; </w:t>
      </w:r>
      <w:r w:rsidRPr="00DF31C5">
        <w:rPr>
          <w:rFonts w:eastAsia="Calibri" w:cs="Times New Roman"/>
          <w:sz w:val="20"/>
          <w:szCs w:val="20"/>
          <w:lang w:val="en-GB"/>
        </w:rPr>
        <w:t>ICHD-3,</w:t>
      </w:r>
      <w:r w:rsidRPr="00DF31C5">
        <w:rPr>
          <w:rFonts w:eastAsia="MS Mincho" w:cs="Arial"/>
          <w:sz w:val="20"/>
          <w:szCs w:val="20"/>
          <w:lang w:val="en-GB"/>
        </w:rPr>
        <w:t xml:space="preserve"> </w:t>
      </w:r>
      <w:r w:rsidRPr="00DF31C5">
        <w:rPr>
          <w:rFonts w:eastAsia="Calibri" w:cs="Times New Roman"/>
          <w:sz w:val="20"/>
          <w:szCs w:val="20"/>
          <w:lang w:val="en-GB"/>
        </w:rPr>
        <w:t>International Classification of Headache Disorders, 3</w:t>
      </w:r>
      <w:r w:rsidRPr="00DF31C5">
        <w:rPr>
          <w:rFonts w:eastAsia="Calibri" w:cs="Times New Roman"/>
          <w:sz w:val="20"/>
          <w:szCs w:val="20"/>
          <w:vertAlign w:val="superscript"/>
          <w:lang w:val="en-GB"/>
        </w:rPr>
        <w:t>rd</w:t>
      </w:r>
      <w:r w:rsidRPr="00DF31C5">
        <w:rPr>
          <w:rFonts w:eastAsia="Calibri" w:cs="Times New Roman"/>
          <w:sz w:val="20"/>
          <w:szCs w:val="20"/>
          <w:lang w:val="en-GB"/>
        </w:rPr>
        <w:t xml:space="preserve"> edition; </w:t>
      </w:r>
      <w:r w:rsidRPr="00DF31C5">
        <w:rPr>
          <w:rFonts w:eastAsia="MS Mincho" w:cs="Arial"/>
          <w:sz w:val="20"/>
          <w:szCs w:val="20"/>
          <w:lang w:val="en-GB"/>
        </w:rPr>
        <w:t xml:space="preserve">MBS, most bothersome symptom; MHDs, monthly headache days; MMDs, monthly migraine days; </w:t>
      </w:r>
      <w:proofErr w:type="spellStart"/>
      <w:r w:rsidRPr="00DF31C5">
        <w:rPr>
          <w:rFonts w:eastAsia="MS Mincho" w:cs="Arial"/>
          <w:sz w:val="20"/>
          <w:szCs w:val="20"/>
          <w:lang w:val="en-GB"/>
        </w:rPr>
        <w:t>mMIDAS</w:t>
      </w:r>
      <w:proofErr w:type="spellEnd"/>
      <w:r w:rsidRPr="00DF31C5">
        <w:rPr>
          <w:rFonts w:eastAsia="MS Mincho" w:cs="Arial"/>
          <w:sz w:val="20"/>
          <w:szCs w:val="20"/>
          <w:lang w:val="en-GB"/>
        </w:rPr>
        <w:t>, modified Migraine Disability Assessment; MOH, medication-overuse headache; MSQv2.1, Migraine-</w:t>
      </w:r>
      <w:r w:rsidRPr="00DF31C5">
        <w:rPr>
          <w:rFonts w:eastAsia="MS Mincho" w:cs="Arial"/>
          <w:sz w:val="20"/>
          <w:szCs w:val="20"/>
          <w:lang w:val="en-GB"/>
        </w:rPr>
        <w:lastRenderedPageBreak/>
        <w:t>Specific Quality of Life Questionnaire Version 2.1;</w:t>
      </w:r>
      <w:r w:rsidRPr="00DF31C5">
        <w:rPr>
          <w:rFonts w:eastAsia="Calibri" w:cs="Times New Roman"/>
          <w:sz w:val="20"/>
          <w:szCs w:val="20"/>
          <w:lang w:val="en-GB"/>
        </w:rPr>
        <w:t xml:space="preserve"> NSAID, nonsteroidal anti-inflammatory drug; PA, physical activity;</w:t>
      </w:r>
      <w:r w:rsidRPr="00DF31C5">
        <w:rPr>
          <w:rFonts w:eastAsia="MS Mincho" w:cs="Arial"/>
          <w:sz w:val="20"/>
          <w:szCs w:val="20"/>
          <w:lang w:val="en-GB"/>
        </w:rPr>
        <w:t xml:space="preserve"> PGIC, Patient Global Impression of Change; SDS:H, Severity Dependence Scale for Headache; TSQM-9, Treatment Satisfaction Questionnaire for Medicine–9 items; VAS, visual analogue scale; WPAI:M, Work Productivity and Activity Impairment questionnaire, adapted for migraine.</w:t>
      </w:r>
    </w:p>
    <w:p w:rsidR="00CA74E4" w:rsidRDefault="00CA74E4" w14:paraId="735FC47E" w14:textId="77777777"/>
    <w:sectPr w:rsidR="00CA74E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50749"/>
    <w:multiLevelType w:val="hybridMultilevel"/>
    <w:tmpl w:val="784C7FF4"/>
    <w:lvl w:ilvl="0" w:tplc="04090001">
      <w:start w:val="1"/>
      <w:numFmt w:val="bullet"/>
      <w:lvlText w:val=""/>
      <w:lvlJc w:val="left"/>
      <w:pPr>
        <w:ind w:left="645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365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085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05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525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245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965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685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05" w:hanging="360"/>
      </w:pPr>
      <w:rPr>
        <w:rFonts w:hint="default" w:ascii="Wingdings" w:hAnsi="Wingdings"/>
      </w:rPr>
    </w:lvl>
  </w:abstractNum>
  <w:abstractNum w:abstractNumId="1" w15:restartNumberingAfterBreak="0">
    <w:nsid w:val="4D3A5D9E"/>
    <w:multiLevelType w:val="hybridMultilevel"/>
    <w:tmpl w:val="12FE07C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54C37929"/>
    <w:multiLevelType w:val="hybridMultilevel"/>
    <w:tmpl w:val="C79E7BAC"/>
    <w:lvl w:ilvl="0" w:tplc="FFFFFFFF">
      <w:start w:val="1"/>
      <w:numFmt w:val="bullet"/>
      <w:lvlText w:val=""/>
      <w:lvlJc w:val="left"/>
      <w:pPr>
        <w:ind w:left="887" w:hanging="360"/>
      </w:pPr>
      <w:rPr>
        <w:rFonts w:hint="default" w:ascii="Symbol" w:hAnsi="Symbol"/>
      </w:rPr>
    </w:lvl>
    <w:lvl w:ilvl="1" w:tplc="29D67AC6">
      <w:start w:val="1"/>
      <w:numFmt w:val="bullet"/>
      <w:lvlText w:val="-"/>
      <w:lvlJc w:val="left"/>
      <w:pPr>
        <w:ind w:left="1607" w:hanging="360"/>
      </w:pPr>
      <w:rPr>
        <w:rFonts w:hint="default" w:ascii="Courier New" w:hAnsi="Courier New"/>
      </w:rPr>
    </w:lvl>
    <w:lvl w:ilvl="2" w:tplc="FFFFFFFF" w:tentative="1">
      <w:start w:val="1"/>
      <w:numFmt w:val="bullet"/>
      <w:lvlText w:val=""/>
      <w:lvlJc w:val="left"/>
      <w:pPr>
        <w:ind w:left="2327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3047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767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487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207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927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647" w:hanging="360"/>
      </w:pPr>
      <w:rPr>
        <w:rFonts w:hint="default" w:ascii="Wingdings" w:hAnsi="Wingdings"/>
      </w:rPr>
    </w:lvl>
  </w:abstractNum>
  <w:abstractNum w:abstractNumId="3" w15:restartNumberingAfterBreak="0">
    <w:nsid w:val="5E6210BC"/>
    <w:multiLevelType w:val="hybridMultilevel"/>
    <w:tmpl w:val="C202680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2163CEC"/>
    <w:multiLevelType w:val="hybridMultilevel"/>
    <w:tmpl w:val="B7E0AF90"/>
    <w:lvl w:ilvl="0" w:tplc="04090001">
      <w:start w:val="1"/>
      <w:numFmt w:val="bullet"/>
      <w:lvlText w:val=""/>
      <w:lvlJc w:val="left"/>
      <w:pPr>
        <w:ind w:left="645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365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085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05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525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245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965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685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05" w:hanging="360"/>
      </w:pPr>
      <w:rPr>
        <w:rFonts w:hint="default" w:ascii="Wingdings" w:hAnsi="Wingdings"/>
      </w:rPr>
    </w:lvl>
  </w:abstractNum>
  <w:abstractNum w:abstractNumId="5" w15:restartNumberingAfterBreak="0">
    <w:nsid w:val="70FD77FE"/>
    <w:multiLevelType w:val="hybridMultilevel"/>
    <w:tmpl w:val="0AF254A8"/>
    <w:lvl w:ilvl="0" w:tplc="FFFFFFFF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9D67AC6">
      <w:start w:val="1"/>
      <w:numFmt w:val="bullet"/>
      <w:lvlText w:val="-"/>
      <w:lvlJc w:val="left"/>
      <w:pPr>
        <w:ind w:left="1607" w:hanging="360"/>
      </w:pPr>
      <w:rPr>
        <w:rFonts w:hint="default" w:ascii="Courier New" w:hAnsi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7B4E3F7D"/>
    <w:multiLevelType w:val="hybridMultilevel"/>
    <w:tmpl w:val="0F30FE2A"/>
    <w:lvl w:ilvl="0" w:tplc="04090001">
      <w:start w:val="1"/>
      <w:numFmt w:val="bullet"/>
      <w:lvlText w:val=""/>
      <w:lvlJc w:val="left"/>
      <w:pPr>
        <w:ind w:left="887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607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327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047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767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487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207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927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647" w:hanging="360"/>
      </w:pPr>
      <w:rPr>
        <w:rFonts w:hint="default" w:ascii="Wingdings" w:hAnsi="Wingdings"/>
      </w:rPr>
    </w:lvl>
  </w:abstractNum>
  <w:num w:numId="1" w16cid:durableId="998079105">
    <w:abstractNumId w:val="0"/>
  </w:num>
  <w:num w:numId="2" w16cid:durableId="1805124191">
    <w:abstractNumId w:val="4"/>
  </w:num>
  <w:num w:numId="3" w16cid:durableId="416174711">
    <w:abstractNumId w:val="1"/>
  </w:num>
  <w:num w:numId="4" w16cid:durableId="1397239502">
    <w:abstractNumId w:val="3"/>
  </w:num>
  <w:num w:numId="5" w16cid:durableId="1164517858">
    <w:abstractNumId w:val="6"/>
  </w:num>
  <w:num w:numId="6" w16cid:durableId="97525178">
    <w:abstractNumId w:val="2"/>
  </w:num>
  <w:num w:numId="7" w16cid:durableId="8314103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109"/>
    <w:rsid w:val="00046109"/>
    <w:rsid w:val="00CA74E4"/>
    <w:rsid w:val="27D2E838"/>
    <w:rsid w:val="2813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120D"/>
  <w15:chartTrackingRefBased/>
  <w15:docId w15:val="{954CF0D0-ABE1-44AE-9145-CE880A61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46109"/>
    <w:pPr>
      <w:spacing w:before="120" w:after="240" w:line="240" w:lineRule="auto"/>
    </w:pPr>
    <w:rPr>
      <w:rFonts w:ascii="Times New Roman" w:hAnsi="Times New Roman"/>
      <w:sz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2" w:customStyle="1">
    <w:name w:val="Table Grid2"/>
    <w:basedOn w:val="TableNormal"/>
    <w:next w:val="TableGrid"/>
    <w:uiPriority w:val="59"/>
    <w:rsid w:val="00046109"/>
    <w:pPr>
      <w:spacing w:after="0" w:line="240" w:lineRule="auto"/>
    </w:pPr>
    <w:rPr>
      <w:rFonts w:ascii="Cambria" w:hAnsi="Cambria" w:eastAsia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">
    <w:name w:val="Table Grid"/>
    <w:basedOn w:val="TableNormal"/>
    <w:uiPriority w:val="39"/>
    <w:rsid w:val="0004610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23B3932D70314D9534EAC46E4572CC" ma:contentTypeVersion="19" ma:contentTypeDescription="Create a new document." ma:contentTypeScope="" ma:versionID="90da594f9efd855c8c30a801ab0a7723">
  <xsd:schema xmlns:xsd="http://www.w3.org/2001/XMLSchema" xmlns:xs="http://www.w3.org/2001/XMLSchema" xmlns:p="http://schemas.microsoft.com/office/2006/metadata/properties" xmlns:ns1="http://schemas.microsoft.com/sharepoint/v3" xmlns:ns2="e1c800f9-bf55-41a8-ab11-e4ba3903dcf1" xmlns:ns3="81642b16-a38d-4a65-b7ed-4c5cc730b788" targetNamespace="http://schemas.microsoft.com/office/2006/metadata/properties" ma:root="true" ma:fieldsID="ecec4725103fcd37bc8de2b88b511054" ns1:_="" ns2:_="" ns3:_="">
    <xsd:import namespace="http://schemas.microsoft.com/sharepoint/v3"/>
    <xsd:import namespace="e1c800f9-bf55-41a8-ab11-e4ba3903dcf1"/>
    <xsd:import namespace="81642b16-a38d-4a65-b7ed-4c5cc730b7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800f9-bf55-41a8-ab11-e4ba3903d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5b282b34-ece9-458f-8af8-0313b108bc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42b16-a38d-4a65-b7ed-4c5cc730b7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0c99b32e-a894-430d-8a8e-5978432bdcd0}" ma:internalName="TaxCatchAll" ma:showField="CatchAllData" ma:web="81642b16-a38d-4a65-b7ed-4c5cc730b7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e1c800f9-bf55-41a8-ab11-e4ba3903dcf1">
      <Terms xmlns="http://schemas.microsoft.com/office/infopath/2007/PartnerControls"/>
    </lcf76f155ced4ddcb4097134ff3c332f>
    <TaxCatchAll xmlns="81642b16-a38d-4a65-b7ed-4c5cc730b788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A36E26D-D8C2-46FB-BB60-8FB100834340}"/>
</file>

<file path=customXml/itemProps2.xml><?xml version="1.0" encoding="utf-8"?>
<ds:datastoreItem xmlns:ds="http://schemas.openxmlformats.org/officeDocument/2006/customXml" ds:itemID="{CBDD84B1-C70B-4119-9102-2FF628F26C71}"/>
</file>

<file path=customXml/itemProps3.xml><?xml version="1.0" encoding="utf-8"?>
<ds:datastoreItem xmlns:ds="http://schemas.openxmlformats.org/officeDocument/2006/customXml" ds:itemID="{5A2A617B-97BA-4F8F-AF6A-D18EA377E43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Amick</dc:creator>
  <cp:keywords/>
  <dc:description/>
  <cp:lastModifiedBy>Allie Amick</cp:lastModifiedBy>
  <cp:revision>2</cp:revision>
  <dcterms:created xsi:type="dcterms:W3CDTF">2022-11-02T18:52:00Z</dcterms:created>
  <dcterms:modified xsi:type="dcterms:W3CDTF">2022-11-07T19:1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23B3932D70314D9534EAC46E4572CC</vt:lpwstr>
  </property>
  <property fmtid="{D5CDD505-2E9C-101B-9397-08002B2CF9AE}" pid="3" name="MediaServiceImageTags">
    <vt:lpwstr/>
  </property>
</Properties>
</file>